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66D85" w14:textId="77777777" w:rsidR="007B649F" w:rsidRPr="002E0B43" w:rsidRDefault="007B649F">
      <w:pPr>
        <w:rPr>
          <w:rFonts w:ascii="Times New Roman" w:hAnsi="Times New Roman" w:cs="Times New Roman"/>
        </w:rPr>
      </w:pPr>
    </w:p>
    <w:p w14:paraId="7EF45DA1" w14:textId="77777777" w:rsidR="000F7EEB" w:rsidRPr="002E0B43" w:rsidRDefault="000F7EEB">
      <w:pPr>
        <w:rPr>
          <w:rFonts w:ascii="Times New Roman" w:hAnsi="Times New Roman" w:cs="Times New Roman"/>
        </w:rPr>
      </w:pPr>
    </w:p>
    <w:tbl>
      <w:tblPr>
        <w:tblW w:w="55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560"/>
        <w:gridCol w:w="1559"/>
        <w:gridCol w:w="709"/>
      </w:tblGrid>
      <w:tr w:rsidR="000F7EEB" w:rsidRPr="002E0B43" w14:paraId="7559EC7E" w14:textId="77777777" w:rsidTr="002E0B43">
        <w:trPr>
          <w:gridAfter w:val="1"/>
          <w:wAfter w:w="709" w:type="dxa"/>
          <w:trHeight w:val="480"/>
        </w:trPr>
        <w:tc>
          <w:tcPr>
            <w:tcW w:w="4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8F347" w14:textId="091FDD72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</w:t>
            </w:r>
            <w:bookmarkStart w:id="0" w:name="_GoBack"/>
            <w:bookmarkEnd w:id="0"/>
            <w:r w:rsidRPr="002E0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y Table S1</w:t>
            </w:r>
            <w:r w:rsidR="00784C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Ranking of i</w:t>
            </w:r>
            <w:r w:rsidR="002E0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sects or </w:t>
            </w:r>
            <w:r w:rsidRPr="002E0B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gs that bite people in the village* (n=45)</w:t>
            </w:r>
          </w:p>
        </w:tc>
      </w:tr>
      <w:tr w:rsidR="000F7EEB" w:rsidRPr="002E0B43" w14:paraId="59CD4F5A" w14:textId="77777777" w:rsidTr="002E0B43">
        <w:trPr>
          <w:trHeight w:val="77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287CD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077D9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Number of respondents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29866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Salience**</w:t>
            </w:r>
          </w:p>
        </w:tc>
      </w:tr>
      <w:tr w:rsidR="000F7EEB" w:rsidRPr="002E0B43" w14:paraId="5AEC17D4" w14:textId="77777777" w:rsidTr="002E0B43">
        <w:trPr>
          <w:trHeight w:val="41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28C8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Mosqui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4883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39 (8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AAD9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0F7EEB" w:rsidRPr="002E0B43" w14:paraId="599CE9BA" w14:textId="77777777" w:rsidTr="002E0B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076B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“Pic”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60D2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34 (7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4709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0F7EEB" w:rsidRPr="002E0B43" w14:paraId="5A5B130F" w14:textId="77777777" w:rsidTr="002E0B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6D04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Scorp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3A9A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31 (6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DB11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0F7EEB" w:rsidRPr="002E0B43" w14:paraId="61A20DAC" w14:textId="77777777" w:rsidTr="002E0B43">
        <w:trPr>
          <w:trHeight w:val="39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1843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Snake (any typ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BF2D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26 (5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C622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0F7EEB" w:rsidRPr="002E0B43" w14:paraId="6B475716" w14:textId="77777777" w:rsidTr="002E0B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5B20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Cockroa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93B9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26 (5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E36A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0F7EEB" w:rsidRPr="002E0B43" w14:paraId="12B5BE43" w14:textId="77777777" w:rsidTr="002E0B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D151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Tarant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E0AD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18 (4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14EE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0F7EEB" w:rsidRPr="002E0B43" w14:paraId="7A431543" w14:textId="77777777" w:rsidTr="002E0B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D4F9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Horsef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3CFB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17 (3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51EF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0F7EEB" w:rsidRPr="002E0B43" w14:paraId="3254CE55" w14:textId="77777777" w:rsidTr="002E0B43">
        <w:trPr>
          <w:trHeight w:val="371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AA91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Ant (any typ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6701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16 (3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3B40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0F7EEB" w:rsidRPr="002E0B43" w14:paraId="71412005" w14:textId="77777777" w:rsidTr="002E0B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62AD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B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71D9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13 (2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53FE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0F7EEB" w:rsidRPr="002E0B43" w14:paraId="43C3C6B2" w14:textId="77777777" w:rsidTr="002E0B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5D78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W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B5F6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11 (2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7163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0F7EEB" w:rsidRPr="002E0B43" w14:paraId="6FC76195" w14:textId="77777777" w:rsidTr="002E0B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6B70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Ti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7A2F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10 (2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3664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0F7EEB" w:rsidRPr="002E0B43" w14:paraId="3583A313" w14:textId="77777777" w:rsidTr="002E0B43">
        <w:trPr>
          <w:trHeight w:val="32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7875D" w14:textId="77777777" w:rsidR="000F7EEB" w:rsidRPr="002E0B43" w:rsidRDefault="000F7EEB" w:rsidP="000F7E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2E0B43">
              <w:rPr>
                <w:rFonts w:ascii="Times New Roman" w:eastAsia="Times New Roman" w:hAnsi="Times New Roman" w:cs="Times New Roman"/>
                <w:color w:val="000000"/>
              </w:rPr>
              <w:t>Chinche</w:t>
            </w:r>
            <w:proofErr w:type="spellEnd"/>
            <w:r w:rsidRPr="002E0B43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0ECE8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8 (1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D25E5" w14:textId="77777777" w:rsidR="000F7EEB" w:rsidRPr="002E0B43" w:rsidRDefault="000F7EEB" w:rsidP="000F7E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0F7EEB" w:rsidRPr="002E0B43" w14:paraId="142ED8E1" w14:textId="77777777" w:rsidTr="002E0B43">
        <w:trPr>
          <w:gridAfter w:val="1"/>
          <w:wAfter w:w="709" w:type="dxa"/>
          <w:trHeight w:val="480"/>
        </w:trPr>
        <w:tc>
          <w:tcPr>
            <w:tcW w:w="48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E46D" w14:textId="77777777" w:rsidR="000F7EEB" w:rsidRPr="002E0B43" w:rsidRDefault="000F7EEB" w:rsidP="002E0B4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>* Table shows only the most frequently mentioned insects.</w:t>
            </w:r>
          </w:p>
        </w:tc>
      </w:tr>
      <w:tr w:rsidR="000F7EEB" w:rsidRPr="002E0B43" w14:paraId="789CFDE9" w14:textId="77777777" w:rsidTr="002E0B43">
        <w:trPr>
          <w:gridAfter w:val="1"/>
          <w:wAfter w:w="709" w:type="dxa"/>
          <w:trHeight w:val="480"/>
        </w:trPr>
        <w:tc>
          <w:tcPr>
            <w:tcW w:w="4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FAD1" w14:textId="77777777" w:rsidR="000F7EEB" w:rsidRPr="002E0B43" w:rsidRDefault="000F7EEB" w:rsidP="002E0B4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E0B43">
              <w:rPr>
                <w:rFonts w:ascii="Times New Roman" w:eastAsia="Times New Roman" w:hAnsi="Times New Roman" w:cs="Times New Roman"/>
                <w:color w:val="000000"/>
              </w:rPr>
              <w:t xml:space="preserve">** Salience = </w:t>
            </w:r>
            <w:proofErr w:type="gramStart"/>
            <w:r w:rsidRPr="002E0B43">
              <w:rPr>
                <w:rFonts w:ascii="Times New Roman" w:eastAsia="Times New Roman" w:hAnsi="Times New Roman" w:cs="Times New Roman"/>
                <w:color w:val="000000"/>
              </w:rPr>
              <w:t>(</w:t>
            </w:r>
            <w:proofErr w:type="gramEnd"/>
            <w:r w:rsidRPr="002E0B43">
              <w:rPr>
                <w:rFonts w:ascii="Times New Roman" w:eastAsia="Times New Roman" w:hAnsi="Times New Roman" w:cs="Times New Roman"/>
                <w:color w:val="000000"/>
              </w:rPr>
              <w:t>inverted rank of item/number of items listed)/n</w:t>
            </w:r>
          </w:p>
        </w:tc>
      </w:tr>
    </w:tbl>
    <w:p w14:paraId="39C5D99E" w14:textId="77777777" w:rsidR="000F7EEB" w:rsidRPr="002E0B43" w:rsidRDefault="000F7EEB">
      <w:pPr>
        <w:rPr>
          <w:rFonts w:ascii="Times New Roman" w:hAnsi="Times New Roman" w:cs="Times New Roman"/>
        </w:rPr>
      </w:pPr>
    </w:p>
    <w:p w14:paraId="763A538B" w14:textId="77777777" w:rsidR="000F7EEB" w:rsidRPr="002E0B43" w:rsidRDefault="000F7EEB">
      <w:pPr>
        <w:rPr>
          <w:rFonts w:ascii="Times New Roman" w:hAnsi="Times New Roman" w:cs="Times New Roman"/>
        </w:rPr>
      </w:pPr>
    </w:p>
    <w:sectPr w:rsidR="000F7EEB" w:rsidRPr="002E0B43" w:rsidSect="00BF5C5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EEB"/>
    <w:rsid w:val="000F7EEB"/>
    <w:rsid w:val="002E0B43"/>
    <w:rsid w:val="00784C62"/>
    <w:rsid w:val="007B649F"/>
    <w:rsid w:val="00BF5C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5B0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4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5</Characters>
  <Application>Microsoft Macintosh Word</Application>
  <DocSecurity>0</DocSecurity>
  <Lines>3</Lines>
  <Paragraphs>1</Paragraphs>
  <ScaleCrop>false</ScaleCrop>
  <Company>Universidad Autonoma de Yucatan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umonteil</dc:creator>
  <cp:keywords/>
  <dc:description/>
  <cp:lastModifiedBy>Eric Dumonteil</cp:lastModifiedBy>
  <cp:revision>3</cp:revision>
  <dcterms:created xsi:type="dcterms:W3CDTF">2013-05-09T15:00:00Z</dcterms:created>
  <dcterms:modified xsi:type="dcterms:W3CDTF">2013-09-17T23:49:00Z</dcterms:modified>
</cp:coreProperties>
</file>